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6E686">
      <w:pP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/>
        </w:rPr>
      </w:pPr>
      <w:bookmarkStart w:id="0" w:name="_GoBack"/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>Supplementary Table 1</w:t>
      </w:r>
      <w:bookmarkEnd w:id="0"/>
      <w:r>
        <w:rPr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 xml:space="preserve"> Distribution of risk factors in relation to CHD.</w:t>
      </w:r>
    </w:p>
    <w:tbl>
      <w:tblPr>
        <w:tblStyle w:val="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3"/>
        <w:gridCol w:w="2684"/>
        <w:gridCol w:w="2913"/>
        <w:gridCol w:w="2434"/>
        <w:gridCol w:w="1479"/>
      </w:tblGrid>
      <w:tr w14:paraId="6AA77C41">
        <w:trPr>
          <w:trHeight w:val="340" w:hRule="atLeast"/>
        </w:trPr>
        <w:tc>
          <w:tcPr>
            <w:tcW w:w="164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BA0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9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994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  <w:p w14:paraId="25CBB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5806)</w:t>
            </w:r>
          </w:p>
        </w:tc>
        <w:tc>
          <w:tcPr>
            <w:tcW w:w="10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7D4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CHD</w:t>
            </w:r>
          </w:p>
          <w:p w14:paraId="2C7D2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5103)</w:t>
            </w:r>
          </w:p>
        </w:tc>
        <w:tc>
          <w:tcPr>
            <w:tcW w:w="85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899F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</w:t>
            </w:r>
          </w:p>
          <w:p w14:paraId="69574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703)</w:t>
            </w:r>
          </w:p>
        </w:tc>
        <w:tc>
          <w:tcPr>
            <w:tcW w:w="52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923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 w14:paraId="504AF334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2B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D5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58, 6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3E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57, 66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9B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61, 7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62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1D5A676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23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ex, n (%)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05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69 (33.9%) 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80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61 (32.5%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59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 (43.8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CD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3E9CBBF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C5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, kg/m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C2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 (23.0, 27.2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F5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 (23.0, 27.1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C1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 (24.0, 28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3F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528AE34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B6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R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D8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86, 0.9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49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85, 0.93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74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87, 0.9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48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34219A0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38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, mm H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EC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 (122, 144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8D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 (121, 143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89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 (124, 14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EA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E6C74DB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B0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P, mm Hg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28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 (72, 8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C9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 (73, 85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7F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 (71, 8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82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10A7BD9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63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G, mmol/L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65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 (5.2, 6.4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75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 (5.1, 6.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94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 (5.4, 7.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D9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80DFB64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13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G, mmol/L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CD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 (3.7, 8.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89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 (3.73, 8.38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D1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0 (3.23, 11.3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09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408B22E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F2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bA1c (%)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4B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 (5.5, 6.2）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13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 (5.4, 6.2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50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 (5.7, 7.0）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2F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E830A0E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A5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, mmol/L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35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(4.64, 5.9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4D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 (4.75, 6.05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0E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 (4.04, 5.5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04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C5DB16F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F1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, mmol/L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73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0.99, 1.94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96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0.98, 1.95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72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 (1.01, 1.8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12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4 </w:t>
            </w:r>
          </w:p>
        </w:tc>
      </w:tr>
      <w:tr w14:paraId="560A442D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F5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, mmol/L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7F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 (1.25, 1.6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A6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 (1.26, 1.70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5F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1.18, 1.5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89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0844D0D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FD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, mmol/L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2A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 (3.19, 6.68）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AC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 (3.26, 6.64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82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 (2.56, 7.2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F3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C4BCA65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DF7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CREA, umol/L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9F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0 (54.0, 71.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C4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53, 70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AC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56, 7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2D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5FC4403">
        <w:trPr>
          <w:trHeight w:val="38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5DF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, mL/min/1.73m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3AB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2 (92.72, 103.91）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1C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4 (93.47, 104.17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65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43 (87.91, 101.2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EA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44384C0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A7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SAF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3C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0±0.136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C2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24±0.13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F2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71±0.1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57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3995989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D5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F, AU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91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FF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.2 (69.2, 82.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A1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4.8 (68.9, 81.9)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72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6 (71.9, 87.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8D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54BAC44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B7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urrent smoking, n (%)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78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4 (14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AC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2 (13.8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85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 (15.9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E8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45EC329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60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urrent drinking, n (%)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37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 (10.4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7C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6 (10.3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26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 (11.2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05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E5AE280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FA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</w:rPr>
              <w:t>DM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n (%)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DE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9 (28.9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81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9 (26.4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5B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 (46.9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5F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6A65A89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1F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ypertension, n (%)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CF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3 (54.7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FB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68 (52.3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98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 (71.8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6E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6DF756A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96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yslipidemia, n (%)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F9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5 (72.8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14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62 (71.8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F6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 (80.1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30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BF22251">
        <w:trPr>
          <w:trHeight w:val="36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78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tidiabetic agents, n (%)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9F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0 (15.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26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5 (12.8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01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 (30.6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8F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E51900C">
        <w:trPr>
          <w:trHeight w:val="34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11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sulin, n (%)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BA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1 (4.7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CB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 (3.3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EB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 (14.5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57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695A194">
        <w:trPr>
          <w:trHeight w:val="340" w:hRule="atLeast"/>
        </w:trPr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67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tihypertension agents, n (%) </w:t>
            </w:r>
          </w:p>
        </w:tc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A6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4 (35.7%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B8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0 (32.3%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0D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4 (60.3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76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E3648C7">
        <w:trPr>
          <w:trHeight w:val="340" w:hRule="atLeast"/>
        </w:trPr>
        <w:tc>
          <w:tcPr>
            <w:tcW w:w="16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B26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ipid-lowering agents, n (%) </w:t>
            </w:r>
          </w:p>
        </w:tc>
        <w:tc>
          <w:tcPr>
            <w:tcW w:w="9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208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2 (20.0%)</w:t>
            </w:r>
          </w:p>
        </w:tc>
        <w:tc>
          <w:tcPr>
            <w:tcW w:w="10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099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6 (16.2%)</w:t>
            </w:r>
          </w:p>
        </w:tc>
        <w:tc>
          <w:tcPr>
            <w:tcW w:w="85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7664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 (47.8%)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25B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58CB3FAB">
      <w:pP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</w:rPr>
      </w:pP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</w:rPr>
        <w:t>Data are medians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</w:rPr>
        <w:t>(interquartile ranges)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</w:rPr>
        <w:t xml:space="preserve">for continuous variables or percentages for categorical variables. </w:t>
      </w:r>
    </w:p>
    <w:p w14:paraId="76224537">
      <w:pPr>
        <w:rPr>
          <w:rFonts w:hint="default" w:ascii="Times New Roman Regular" w:hAnsi="Times New Roman Regular" w:cs="Times New Roman Regular"/>
          <w:sz w:val="22"/>
          <w:szCs w:val="28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kern w:val="2"/>
          <w:sz w:val="22"/>
          <w:szCs w:val="22"/>
          <w:lang w:val="en-US" w:eastAsia="zh-CN" w:bidi="ar"/>
        </w:rPr>
        <w:t xml:space="preserve">Abbreviations: 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</w:rPr>
        <w:t>BMI, body mass index; WHR, waist-to-hip ratio; SBP, systolic blood pressure;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</w:rPr>
        <w:t xml:space="preserve">DBP, diastolic blood pressure; FBG, fasting blood glucose; PBG, postprandial blood glucose; TC, total cholesterol; TG, triglycerides; LDL-C, low-density lipoprotein cholesterol; HDL-C, high-density lipoprotein cholesterol; </w:t>
      </w: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 xml:space="preserve">CREA, </w:t>
      </w:r>
      <w:r>
        <w:rPr>
          <w:rFonts w:hint="default" w:ascii="Times New Roman Regular" w:hAnsi="Times New Roman Regular" w:eastAsia="Times New Roman Regular" w:cs="Times New Roman Regular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 xml:space="preserve">creatinine; 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</w:rPr>
        <w:t>eGFR, estimated glomerular filtration rate; CHD, coronary heart disease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/>
        </w:rPr>
        <w:t xml:space="preserve">; </w:t>
      </w:r>
      <w:r>
        <w:rPr>
          <w:rFonts w:ascii="Times New Roman" w:hAnsi="Times New Roman" w:cs="Times New Roman"/>
        </w:rPr>
        <w:t>DM</w:t>
      </w:r>
      <w:r>
        <w:rPr>
          <w:rFonts w:hint="default"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</w:rPr>
        <w:t>diabetes mellitus</w:t>
      </w:r>
      <w:r>
        <w:rPr>
          <w:rFonts w:hint="default" w:ascii="Times New Roman Regular" w:hAnsi="Times New Roman Regular" w:cs="Times New Roman Regular"/>
          <w:sz w:val="22"/>
          <w:szCs w:val="28"/>
        </w:rPr>
        <w:t>.</w:t>
      </w:r>
    </w:p>
    <w:p w14:paraId="765F0C0D">
      <w:pP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</w:rPr>
      </w:pPr>
    </w:p>
    <w:p w14:paraId="67C7FE3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AF8D04"/>
    <w:rsid w:val="3FAF8D04"/>
    <w:rsid w:val="E27F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8T09:46:00Z</dcterms:created>
  <dc:creator>马阵</dc:creator>
  <cp:lastModifiedBy>马阵</cp:lastModifiedBy>
  <dcterms:modified xsi:type="dcterms:W3CDTF">2025-02-28T09:4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657A34EA02004CAF7515C167EFEEB7E7_41</vt:lpwstr>
  </property>
</Properties>
</file>